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160A9" w14:textId="77777777" w:rsidR="00E4694C" w:rsidRDefault="00E4694C" w:rsidP="00E4694C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  <w:bookmarkStart w:id="0" w:name="_GoBack"/>
      <w:r>
        <w:rPr>
          <w:rFonts w:ascii="Times" w:hAnsi="Times"/>
          <w:b/>
          <w:lang w:val="en-US"/>
        </w:rPr>
        <w:t>Table S5. Quantile regressions for Punjab, 2015-1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25"/>
        <w:gridCol w:w="2326"/>
        <w:gridCol w:w="2326"/>
        <w:gridCol w:w="2326"/>
        <w:gridCol w:w="2326"/>
        <w:gridCol w:w="2331"/>
      </w:tblGrid>
      <w:tr w:rsidR="00E4694C" w:rsidRPr="002F2E7A" w14:paraId="5B125589" w14:textId="77777777" w:rsidTr="00347431">
        <w:trPr>
          <w:trHeight w:val="20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75F60091" w14:textId="77777777" w:rsidR="00E4694C" w:rsidRPr="004E23BB" w:rsidRDefault="00E4694C" w:rsidP="00347431">
            <w:pPr>
              <w:jc w:val="center"/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</w:pPr>
            <w:r w:rsidRPr="004E23BB"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  <w:t xml:space="preserve">Background variables </w:t>
            </w:r>
          </w:p>
        </w:tc>
        <w:tc>
          <w:tcPr>
            <w:tcW w:w="416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BE52" w14:textId="77777777" w:rsidR="00E4694C" w:rsidRPr="004E23BB" w:rsidRDefault="00E4694C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4694C" w:rsidRPr="002F2E7A" w14:paraId="53BCDBB4" w14:textId="77777777" w:rsidTr="00347431">
        <w:trPr>
          <w:trHeight w:val="2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84B73" w14:textId="77777777" w:rsidR="00E4694C" w:rsidRPr="004E23BB" w:rsidRDefault="00E4694C" w:rsidP="00347431">
            <w:pPr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35D15" w14:textId="77777777" w:rsidR="00E4694C" w:rsidRPr="004E23BB" w:rsidRDefault="00E4694C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4E23B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10th Quintil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6D475" w14:textId="77777777" w:rsidR="00E4694C" w:rsidRPr="004E23BB" w:rsidRDefault="00E4694C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4E23B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25th Quintil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16094" w14:textId="77777777" w:rsidR="00E4694C" w:rsidRPr="004E23BB" w:rsidRDefault="00E4694C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4E23B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edian (50th Quintile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2B999" w14:textId="77777777" w:rsidR="00E4694C" w:rsidRPr="004E23BB" w:rsidRDefault="00E4694C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4E23B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75th Quintile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70663" w14:textId="77777777" w:rsidR="00E4694C" w:rsidRPr="004E23BB" w:rsidRDefault="00E4694C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4E23B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90th Quintile</w:t>
            </w:r>
          </w:p>
        </w:tc>
      </w:tr>
      <w:tr w:rsidR="00E4694C" w:rsidRPr="002F2E7A" w14:paraId="302A0775" w14:textId="77777777" w:rsidTr="00347431">
        <w:trPr>
          <w:trHeight w:val="20"/>
        </w:trPr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7D22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ize of child at birth (Ref: Average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34AD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BAF3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B78C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4356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0D0A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4694C" w:rsidRPr="002F2E7A" w14:paraId="4C999C81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F0A3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94F4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22, 0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1229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6 (-0.08, 0.8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673D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8 (-0.05, 0.2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7FC8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 (-0.02, 0.2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CF6E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9 (-0.08, 0.46)</w:t>
            </w:r>
          </w:p>
        </w:tc>
      </w:tr>
      <w:tr w:rsidR="00E4694C" w:rsidRPr="002F2E7A" w14:paraId="5C5D2FF1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F022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1814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7*(-0.51, -0.0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74EF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3***(-0.46, -3.7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BB1B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6***(-0.42, -0.1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E32E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8***(-0.44, -0.1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5CF6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9 (-0.39, 0.22)</w:t>
            </w:r>
          </w:p>
        </w:tc>
      </w:tr>
      <w:tr w:rsidR="00E4694C" w:rsidRPr="002F2E7A" w14:paraId="21FB180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23F0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Age of child (Ref: 0-6 month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A3E7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962F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4491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510F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72E2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4694C" w:rsidRPr="002F2E7A" w14:paraId="006E2B54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7D4B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6 months-1 yea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8688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5 (-0.39, 0.2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D28B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1 (-0.33, -0.9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EEBE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8 (-0.3, 0.1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DD78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7 (-0.4, 0.0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1465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7 (-0.7, 0.16)</w:t>
            </w:r>
          </w:p>
        </w:tc>
      </w:tr>
      <w:tr w:rsidR="00E4694C" w:rsidRPr="002F2E7A" w14:paraId="38F4E2C5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F7AE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1-3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9098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53***(-0.77, -0.2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205F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62***(-0.78, -7.4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DC91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82***(-0.98, -0.6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6A69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86***(-1.04, -0.6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1FC8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93***(-1.25, -0.62)</w:t>
            </w:r>
          </w:p>
        </w:tc>
      </w:tr>
      <w:tr w:rsidR="00E4694C" w:rsidRPr="002F2E7A" w14:paraId="02DC9163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725E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3-5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3412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9*(-0.54, -0.0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9205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47***(-0.64, -5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B0D7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73***(-0.89, -0.5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1EF0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83***(-1, -0.6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E0B0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11***(-1.43, -0.79)</w:t>
            </w:r>
          </w:p>
        </w:tc>
      </w:tr>
      <w:tr w:rsidR="00E4694C" w:rsidRPr="002F2E7A" w14:paraId="0803D2A1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4773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ex of child (Ref: Male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E15E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B4C7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2A22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2D26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D9A1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4694C" w:rsidRPr="002F2E7A" w14:paraId="33ECD3EA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1580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8D04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4 (-0.11, 0.1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B129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06, 0.6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6283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07, 0.1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15A7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8 (-0.02, 0.1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8E3E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16, 0.22)</w:t>
            </w:r>
          </w:p>
        </w:tc>
      </w:tr>
      <w:tr w:rsidR="00E4694C" w:rsidRPr="002F2E7A" w14:paraId="393F80D1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875C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Birth order (Ref: 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959D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5C90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C073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E834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BFFF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4694C" w:rsidRPr="002F2E7A" w14:paraId="1E3DE0AB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9596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7627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3 (-0.3, 0.0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AE20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6***(-0.27, -2.8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FA69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5***(-0.26, -0.0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607E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8 (-0.2, 0.0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8D26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9 (-0.3, 0.13)</w:t>
            </w:r>
          </w:p>
        </w:tc>
      </w:tr>
      <w:tr w:rsidR="00E4694C" w:rsidRPr="002F2E7A" w14:paraId="482B9B5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CF52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3+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5667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8*(-0.51, -0.0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908C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4***(-0.39, -3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309D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4***(-0.38, -0.0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C424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9*(-0.35, -0.0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4909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6 (-0.45, 0.13)</w:t>
            </w:r>
          </w:p>
        </w:tc>
      </w:tr>
      <w:tr w:rsidR="00E4694C" w:rsidRPr="002F2E7A" w14:paraId="35D3894F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0D81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hild morbidity (Ref: No disease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F0D8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664A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D3DC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9ADA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87AC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4694C" w:rsidRPr="002F2E7A" w14:paraId="6E96F95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5B8B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had at least one disea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8DAE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21, 0.1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302B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8 (-0.05, 1.2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A0EF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5 (-0.07, 0.1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DD52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16, 0.1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78B1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 (-0.15, 0.35)</w:t>
            </w:r>
          </w:p>
        </w:tc>
      </w:tr>
      <w:tr w:rsidR="00E4694C" w:rsidRPr="002F2E7A" w14:paraId="1AACF905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4CAF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other's Body mass index (Ref: Underweight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938A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F74A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A9C6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ED3D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34F8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4694C" w:rsidRPr="002F2E7A" w14:paraId="067E6660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F015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4977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9 (-0.04, 0.4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538A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5***(0.1, 3.2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B1E5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9***(0.05, 0.3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7316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5***(0.1, 0.4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E51E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2*(0.03, 0.61)</w:t>
            </w:r>
          </w:p>
        </w:tc>
      </w:tr>
      <w:tr w:rsidR="00E4694C" w:rsidRPr="002F2E7A" w14:paraId="2D71B90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2660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verweight/obe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FEDF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4***(0.19, 0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B497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2***(0.25, 4.8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B6D5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1***(0.15, 0.4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E923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7***(0.19, 0.5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C2F3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6*(0.03, 0.69)</w:t>
            </w:r>
          </w:p>
        </w:tc>
      </w:tr>
      <w:tr w:rsidR="00E4694C" w:rsidRPr="002F2E7A" w14:paraId="2166F078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DF5C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Education of mother (Ref: No education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D7DE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1479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41F8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A309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3EE1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4694C" w:rsidRPr="002F2E7A" w14:paraId="3DBBC5B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E972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774B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1 (-0.18, 0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5545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2 (-0.07, 1.2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1222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 (-0.01, 0.3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6292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 (0, 0.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21B4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2 (-0.05, 0.69)</w:t>
            </w:r>
          </w:p>
        </w:tc>
      </w:tr>
      <w:tr w:rsidR="00E4694C" w:rsidRPr="002F2E7A" w14:paraId="6387E602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CB35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B182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8 (-0.16, 0.3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885D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 (-0.03, 1.6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4435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9*(0.04, 0.3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78B9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2***(0.15, 0.4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3862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8 (-0.03, 0.59)</w:t>
            </w:r>
          </w:p>
        </w:tc>
      </w:tr>
      <w:tr w:rsidR="00E4694C" w:rsidRPr="002F2E7A" w14:paraId="3771BDE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D5D5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36EC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4 (-0.07, 0.5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0753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*(0.05, 2.4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E447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***(0.2, 0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4B90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1***(0.29, 0.7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B000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3***(0.12, 0.93)</w:t>
            </w:r>
          </w:p>
        </w:tc>
      </w:tr>
      <w:tr w:rsidR="00E4694C" w:rsidRPr="002F2E7A" w14:paraId="3F52AE45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00358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other's age at birth (Ref: Below 20 year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FD12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548F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D48E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26ED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15AF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4694C" w:rsidRPr="002F2E7A" w14:paraId="3BF8ECD0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62C8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20-29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8B10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 (-0.34, 0.5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E10B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5*(0.06, 2.3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4321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2*(0.04, 0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248E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1 (-0.09, 0.5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0DB7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8 (-0.08, 1.04)</w:t>
            </w:r>
          </w:p>
        </w:tc>
      </w:tr>
      <w:tr w:rsidR="00E4694C" w:rsidRPr="002F2E7A" w14:paraId="7E53E553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BE67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Above 30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6343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 (-0.35, 0.6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E61F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2***(0.1, 2.5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F294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***(0.1, 0.7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DDE6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4 (-0.09, 0.5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9AFF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1 (-0.1, 1.12)</w:t>
            </w:r>
          </w:p>
        </w:tc>
      </w:tr>
      <w:tr w:rsidR="00E4694C" w:rsidRPr="002F2E7A" w14:paraId="38519E32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A64C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hild Nutrition Score at PSU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B4CF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03, 0.0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4523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1 (-0.03, 0.6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24AF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04, 0.0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26AB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1 (-0.04, 0.0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2079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1 (-0.07, 0.09)</w:t>
            </w:r>
          </w:p>
        </w:tc>
      </w:tr>
      <w:tr w:rsidR="00E4694C" w:rsidRPr="002F2E7A" w14:paraId="1BAB86AF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AEA5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tool disposal (Ref: Safely disposed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B88C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AD13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800D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5DDF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041C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4694C" w:rsidRPr="002F2E7A" w14:paraId="2075B8CF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9941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t safely dispos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1680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6 (-0.15, 0.2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F5B5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 (-0.12, 0.2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E5FD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1, 0.1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EE74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11, 0.1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C648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6 (-0.32, 0.2)</w:t>
            </w:r>
          </w:p>
        </w:tc>
      </w:tr>
      <w:tr w:rsidR="00E4694C" w:rsidRPr="002F2E7A" w14:paraId="03DABE7F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B251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Percentage of households that openly defecates in a PSU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B474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46 (-0.93, 0.0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969D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 (-0.51, -1.2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E205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3 (-0.6, 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C39E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4 (-0.46, 0.1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4A27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42 (-1.02, 0.18)</w:t>
            </w:r>
          </w:p>
        </w:tc>
      </w:tr>
      <w:tr w:rsidR="00E4694C" w:rsidRPr="002F2E7A" w14:paraId="2640D81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B938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Place of residence (Ref: Urban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8430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2689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54C7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0546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23FF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4694C" w:rsidRPr="002F2E7A" w14:paraId="59672557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8849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1165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7***(0.1, 0.4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FE00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8***(0.07, 3.1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0337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6***(0.05, 0.2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3E2E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14, 0.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4574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5 (-0.36, 0.07)</w:t>
            </w:r>
          </w:p>
        </w:tc>
      </w:tr>
      <w:tr w:rsidR="00E4694C" w:rsidRPr="002F2E7A" w14:paraId="25469EA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6F44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Religion (Ref: Hindu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7CCA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193E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1A6B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4BDE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6B0E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4694C" w:rsidRPr="002F2E7A" w14:paraId="28973FBC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1B3C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n-Hind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82C0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5 (-0.02, 0.3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AAD6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***(0.06, 3.1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983B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*(0.02, 0.2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D20C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1***(0.09, 0.3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DC31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9***(0.08, 0.5)</w:t>
            </w:r>
          </w:p>
        </w:tc>
      </w:tr>
      <w:tr w:rsidR="00E4694C" w:rsidRPr="002F2E7A" w14:paraId="4F578FDF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D368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ocial class (Ref: SC/ST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1AE5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7C10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467B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C043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B38A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4694C" w:rsidRPr="002F2E7A" w14:paraId="3BAD6B5F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3693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B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9A10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8 (-0.03, 0.3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50F8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*(0.03, 2.4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2F5C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***(0.07, 0.3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9A3D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*(0.03, 0.3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EA60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6 (-0.2, 0.32)</w:t>
            </w:r>
          </w:p>
        </w:tc>
      </w:tr>
      <w:tr w:rsidR="00E4694C" w:rsidRPr="002F2E7A" w14:paraId="1B9421BF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F727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4C44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2 (-0.06, 0.3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8FEA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3***(0.11, 3.7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DB39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7***(0.15, 0.3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0409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4***(0.11, 0.3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7715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 (-0.11, 0.36)</w:t>
            </w:r>
          </w:p>
        </w:tc>
      </w:tr>
      <w:tr w:rsidR="00E4694C" w:rsidRPr="002F2E7A" w14:paraId="5695C96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60F1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Wealth Index (Ref: Poor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CBF7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8CB8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6A06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59B1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E29F" w14:textId="77777777" w:rsidR="00E4694C" w:rsidRPr="002F2E7A" w:rsidRDefault="00E4694C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4694C" w:rsidRPr="002F2E7A" w14:paraId="2D4A4932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2D83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E42A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7***(0.2, 0.9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F67A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5***(0.21, 3.6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6A47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*(0.02, 0.4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1C55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7 (-0.19, 0.3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A9FE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6 (-0.31, 0.63)</w:t>
            </w:r>
          </w:p>
        </w:tc>
      </w:tr>
      <w:tr w:rsidR="00E4694C" w:rsidRPr="002F2E7A" w14:paraId="091C40D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C76D" w14:textId="77777777" w:rsidR="00E4694C" w:rsidRPr="002F2E7A" w:rsidRDefault="00E4694C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6648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7***(0.2, 0.9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AF26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5***(0.21, 3.6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1A3A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*(0.02, 0.4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D93F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7 (-0.19, 0.3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05E0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6 (-0.31, 0.63)</w:t>
            </w:r>
          </w:p>
        </w:tc>
      </w:tr>
      <w:tr w:rsidR="00E4694C" w:rsidRPr="002F2E7A" w14:paraId="6821F839" w14:textId="77777777" w:rsidTr="00347431">
        <w:trPr>
          <w:trHeight w:val="20"/>
        </w:trPr>
        <w:tc>
          <w:tcPr>
            <w:tcW w:w="833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113A3" w14:textId="77777777" w:rsidR="00E4694C" w:rsidRPr="002F2E7A" w:rsidRDefault="00E4694C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B1448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3.64***(-4.36, -2.93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5CD40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2.96***(-3.43, -12.45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FC17A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63***(-2.08, -1.17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4C1E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61*(-1.1, -0.12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B2331" w14:textId="77777777" w:rsidR="00E4694C" w:rsidRPr="002F2E7A" w:rsidRDefault="00E4694C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F2E7A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5 (-0.75, 1.05)</w:t>
            </w:r>
          </w:p>
        </w:tc>
      </w:tr>
    </w:tbl>
    <w:p w14:paraId="66FC15DB" w14:textId="77777777" w:rsidR="006E05F8" w:rsidRDefault="006E05F8"/>
    <w:sectPr w:rsidR="006E05F8" w:rsidSect="00E4694C">
      <w:pgSz w:w="16840" w:h="11900" w:orient="landscape"/>
      <w:pgMar w:top="7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94C"/>
    <w:rsid w:val="004D00D8"/>
    <w:rsid w:val="00563F9D"/>
    <w:rsid w:val="005E52F2"/>
    <w:rsid w:val="006E05F8"/>
    <w:rsid w:val="00D01F0E"/>
    <w:rsid w:val="00DC77FF"/>
    <w:rsid w:val="00E4694C"/>
    <w:rsid w:val="00E7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C99D0"/>
  <w14:defaultImageDpi w14:val="32767"/>
  <w15:chartTrackingRefBased/>
  <w15:docId w15:val="{BA8677CC-0BB8-2C47-A40B-B17BCAFD4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69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ori Banerjee</dc:creator>
  <cp:keywords/>
  <dc:description/>
  <cp:lastModifiedBy>Kajori Banerjee</cp:lastModifiedBy>
  <cp:revision>1</cp:revision>
  <dcterms:created xsi:type="dcterms:W3CDTF">2020-06-30T11:54:00Z</dcterms:created>
  <dcterms:modified xsi:type="dcterms:W3CDTF">2020-06-30T11:55:00Z</dcterms:modified>
</cp:coreProperties>
</file>